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DCC" w:rsidRDefault="00BC0DCC">
      <w:r>
        <w:t>Description of additional information</w:t>
      </w:r>
    </w:p>
    <w:p w:rsidR="00BC0DCC" w:rsidRDefault="00BC0DCC">
      <w:r>
        <w:t>Title</w:t>
      </w:r>
      <w:r>
        <w:t xml:space="preserve">: Supplementary Data 1 </w:t>
      </w:r>
    </w:p>
    <w:p w:rsidR="00BC0DCC" w:rsidRDefault="00BC0DCC">
      <w:r>
        <w:t xml:space="preserve">Description: PCN-221/dPCN-224 structure model from refinement to single crystal x-ray diffraction data. </w:t>
      </w:r>
    </w:p>
    <w:p w:rsidR="00BC0DCC" w:rsidRDefault="00BC0DCC">
      <w:r>
        <w:t>Title</w:t>
      </w:r>
      <w:r>
        <w:t xml:space="preserve">: Supplementary Data 2 </w:t>
      </w:r>
    </w:p>
    <w:p w:rsidR="00BC0DCC" w:rsidRDefault="00BC0DCC">
      <w:r>
        <w:t xml:space="preserve">Description: PCN-221/dPCN-224 structure model from refinement to powder x-ray diffraction data. </w:t>
      </w:r>
    </w:p>
    <w:p w:rsidR="00BC0DCC" w:rsidRDefault="00BC0DCC">
      <w:r>
        <w:t>Title</w:t>
      </w:r>
      <w:bookmarkStart w:id="0" w:name="_GoBack"/>
      <w:bookmarkEnd w:id="0"/>
      <w:r>
        <w:t xml:space="preserve">: Supplementary Data 3 </w:t>
      </w:r>
    </w:p>
    <w:p w:rsidR="00C74BDB" w:rsidRDefault="00BC0DCC">
      <w:r>
        <w:t>Description: 2x2x2 supercell PCN-221/dPCN-224 structure model from refinement to powder x-ray diffraction data.</w:t>
      </w:r>
    </w:p>
    <w:sectPr w:rsidR="00C74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DCC"/>
    <w:rsid w:val="00BC0DCC"/>
    <w:rsid w:val="00C7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4FC5A"/>
  <w15:chartTrackingRefBased/>
  <w15:docId w15:val="{00BE2D88-2A46-44D6-BB0A-A76D9140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26T20:33:00Z</dcterms:created>
  <dcterms:modified xsi:type="dcterms:W3CDTF">2021-03-26T20:34:00Z</dcterms:modified>
</cp:coreProperties>
</file>